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9D227" w14:textId="4E550F88" w:rsidR="0037154D" w:rsidRPr="000A55C0" w:rsidRDefault="001F133B" w:rsidP="006475B1">
      <w:pPr>
        <w:rPr>
          <w:rFonts w:ascii="Timer new roman" w:hAnsi="Timer new roman" w:hint="eastAsia"/>
        </w:rPr>
      </w:pPr>
      <w:bookmarkStart w:id="0" w:name="_GoBack"/>
      <w:bookmarkEnd w:id="0"/>
      <w:r w:rsidRPr="000A55C0">
        <w:rPr>
          <w:rFonts w:ascii="Timer new roman" w:hAnsi="Timer new roman"/>
          <w:noProof/>
        </w:rPr>
        <w:drawing>
          <wp:inline distT="0" distB="0" distL="0" distR="0" wp14:anchorId="22892895" wp14:editId="60256925">
            <wp:extent cx="8813800" cy="4859655"/>
            <wp:effectExtent l="0" t="0" r="0" b="0"/>
            <wp:docPr id="6" name="Picture 3" descr="Macintosh HD:Users:asjoh108:Tibialis_2015:Manus:FRISCII_IL10:Suplemental_Fi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asjoh108:Tibialis_2015:Manus:FRISCII_IL10:Suplemental_Fig3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3800" cy="485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55C0">
        <w:rPr>
          <w:rFonts w:ascii="Timer new roman" w:hAnsi="Timer new roman"/>
        </w:rPr>
        <w:softHyphen/>
      </w:r>
      <w:r w:rsidRPr="000A55C0">
        <w:rPr>
          <w:rFonts w:ascii="Timer new roman" w:hAnsi="Timer new roman"/>
        </w:rPr>
        <w:softHyphen/>
      </w:r>
    </w:p>
    <w:p w14:paraId="6829870C" w14:textId="5374C3BF" w:rsidR="0037154D" w:rsidRPr="008B0005" w:rsidRDefault="00D333DF" w:rsidP="006475B1">
      <w:pPr>
        <w:rPr>
          <w:rFonts w:ascii="Timer new roman" w:hAnsi="Timer new roman" w:hint="eastAsia"/>
          <w:lang w:val="sv-SE"/>
        </w:rPr>
      </w:pPr>
      <w:r w:rsidRPr="002F30D9">
        <w:rPr>
          <w:rFonts w:ascii="Timer new roman" w:hAnsi="Timer new roman"/>
          <w:b/>
          <w:lang w:val="en-AU"/>
        </w:rPr>
        <w:t xml:space="preserve">S4 Fig. </w:t>
      </w:r>
      <w:r w:rsidR="00DE730D">
        <w:rPr>
          <w:rFonts w:ascii="Timer new roman" w:hAnsi="Timer new roman"/>
          <w:b/>
          <w:iCs/>
          <w:lang w:val="en-AU"/>
        </w:rPr>
        <w:t>Pair-wise LD pattern</w:t>
      </w:r>
      <w:r w:rsidR="00DE730D" w:rsidRPr="002F30D9">
        <w:rPr>
          <w:rFonts w:ascii="Timer new roman" w:hAnsi="Timer new roman"/>
          <w:b/>
          <w:iCs/>
          <w:lang w:val="en-AU"/>
        </w:rPr>
        <w:t xml:space="preserve"> between the SNPs in the ABO genes.</w:t>
      </w:r>
      <w:r w:rsidR="00DE730D" w:rsidRPr="008B0005">
        <w:rPr>
          <w:rFonts w:ascii="Timer new roman" w:hAnsi="Timer new roman" w:hint="eastAsia"/>
        </w:rPr>
        <w:t xml:space="preserve"> </w:t>
      </w:r>
      <w:r w:rsidR="007B053B" w:rsidRPr="008B0005">
        <w:rPr>
          <w:rFonts w:ascii="Timer new roman" w:hAnsi="Timer new roman" w:hint="eastAsia"/>
        </w:rPr>
        <w:t xml:space="preserve">The figure shows the </w:t>
      </w:r>
      <w:r w:rsidR="007B053B" w:rsidRPr="00CA49A5">
        <w:rPr>
          <w:rFonts w:ascii="Timer new roman" w:hAnsi="Timer new roman"/>
          <w:iCs/>
        </w:rPr>
        <w:t>p</w:t>
      </w:r>
      <w:r w:rsidR="0037154D" w:rsidRPr="006E6247">
        <w:rPr>
          <w:rFonts w:ascii="Timer new roman" w:hAnsi="Timer new roman"/>
          <w:iCs/>
        </w:rPr>
        <w:t xml:space="preserve">air-wise </w:t>
      </w:r>
      <w:r w:rsidR="007B053B" w:rsidRPr="006E6247">
        <w:rPr>
          <w:rFonts w:ascii="Timer new roman" w:hAnsi="Timer new roman" w:hint="eastAsia"/>
          <w:iCs/>
        </w:rPr>
        <w:t>correlation</w:t>
      </w:r>
      <w:r w:rsidR="007B053B" w:rsidRPr="00DE730D">
        <w:rPr>
          <w:rFonts w:ascii="Timer new roman" w:hAnsi="Timer new roman"/>
          <w:iCs/>
        </w:rPr>
        <w:t xml:space="preserve"> coefficient (R</w:t>
      </w:r>
      <w:r w:rsidR="0037154D" w:rsidRPr="008B0005">
        <w:rPr>
          <w:rFonts w:ascii="Timer new roman" w:hAnsi="Timer new roman" w:hint="eastAsia"/>
          <w:iCs/>
          <w:vertAlign w:val="superscript"/>
        </w:rPr>
        <w:t>2</w:t>
      </w:r>
      <w:r w:rsidR="0037154D" w:rsidRPr="00CA49A5">
        <w:rPr>
          <w:rFonts w:ascii="Timer new roman" w:hAnsi="Timer new roman"/>
          <w:iCs/>
        </w:rPr>
        <w:t xml:space="preserve"> values) between the SNPs in the ABO genes. Red indicates </w:t>
      </w:r>
      <w:r w:rsidR="00354E18" w:rsidRPr="006E6247">
        <w:rPr>
          <w:rFonts w:ascii="Timer new roman" w:hAnsi="Timer new roman"/>
          <w:iCs/>
        </w:rPr>
        <w:t xml:space="preserve">high </w:t>
      </w:r>
      <w:r w:rsidR="0037154D" w:rsidRPr="006E6247">
        <w:rPr>
          <w:rFonts w:ascii="Timer new roman" w:hAnsi="Timer new roman"/>
          <w:iCs/>
        </w:rPr>
        <w:t>LD within a block</w:t>
      </w:r>
      <w:r w:rsidR="00511564" w:rsidRPr="00DE730D">
        <w:rPr>
          <w:rFonts w:ascii="Timer new roman" w:hAnsi="Timer new roman"/>
          <w:iCs/>
        </w:rPr>
        <w:t xml:space="preserve"> (R</w:t>
      </w:r>
      <w:r w:rsidR="00511564" w:rsidRPr="00DE730D">
        <w:rPr>
          <w:rFonts w:ascii="Timer new roman" w:hAnsi="Timer new roman"/>
          <w:iCs/>
          <w:vertAlign w:val="superscript"/>
        </w:rPr>
        <w:t xml:space="preserve">2 </w:t>
      </w:r>
      <w:r w:rsidR="00511564" w:rsidRPr="00DE730D">
        <w:rPr>
          <w:rFonts w:ascii="Timer new roman" w:hAnsi="Timer new roman"/>
          <w:iCs/>
        </w:rPr>
        <w:t>&gt;</w:t>
      </w:r>
      <w:r w:rsidR="00354E18" w:rsidRPr="00DE730D">
        <w:rPr>
          <w:rFonts w:ascii="Timer new roman" w:hAnsi="Timer new roman"/>
          <w:iCs/>
        </w:rPr>
        <w:t xml:space="preserve"> </w:t>
      </w:r>
      <w:r w:rsidR="00511564" w:rsidRPr="00DE730D">
        <w:rPr>
          <w:rFonts w:ascii="Timer new roman" w:hAnsi="Timer new roman"/>
          <w:iCs/>
        </w:rPr>
        <w:t>0.</w:t>
      </w:r>
      <w:r w:rsidR="007F1965" w:rsidRPr="00DE730D">
        <w:rPr>
          <w:rFonts w:ascii="Timer new roman" w:hAnsi="Timer new roman"/>
          <w:iCs/>
        </w:rPr>
        <w:t>47</w:t>
      </w:r>
      <w:r w:rsidR="00511564" w:rsidRPr="00DE730D">
        <w:rPr>
          <w:rFonts w:ascii="Timer new roman" w:hAnsi="Timer new roman"/>
          <w:iCs/>
        </w:rPr>
        <w:t>)</w:t>
      </w:r>
      <w:r w:rsidR="0037154D" w:rsidRPr="00DE730D">
        <w:rPr>
          <w:rFonts w:ascii="Timer new roman" w:hAnsi="Timer new roman"/>
          <w:iCs/>
        </w:rPr>
        <w:t>, and pink indicates intermediate LD</w:t>
      </w:r>
      <w:r w:rsidR="00511564" w:rsidRPr="00DE730D">
        <w:rPr>
          <w:rFonts w:ascii="Timer new roman" w:hAnsi="Timer new roman"/>
          <w:iCs/>
        </w:rPr>
        <w:t xml:space="preserve"> (</w:t>
      </w:r>
      <w:r w:rsidR="00354E18" w:rsidRPr="00DE730D">
        <w:rPr>
          <w:rFonts w:ascii="Timer new roman" w:hAnsi="Timer new roman"/>
          <w:iCs/>
        </w:rPr>
        <w:t>0.3 ≤ R</w:t>
      </w:r>
      <w:r w:rsidR="00354E18" w:rsidRPr="00DE730D">
        <w:rPr>
          <w:rFonts w:ascii="Timer new roman" w:hAnsi="Timer new roman"/>
          <w:iCs/>
          <w:vertAlign w:val="superscript"/>
        </w:rPr>
        <w:t>2</w:t>
      </w:r>
      <w:r w:rsidR="00354E18" w:rsidRPr="00DE730D">
        <w:rPr>
          <w:rFonts w:ascii="Timer new roman" w:hAnsi="Timer new roman"/>
          <w:iCs/>
        </w:rPr>
        <w:t xml:space="preserve"> ≥ 0.</w:t>
      </w:r>
      <w:r w:rsidR="007F1965" w:rsidRPr="00DE730D">
        <w:rPr>
          <w:rFonts w:ascii="Timer new roman" w:hAnsi="Timer new roman"/>
          <w:iCs/>
        </w:rPr>
        <w:t>47</w:t>
      </w:r>
      <w:r w:rsidR="00354E18" w:rsidRPr="00DE730D">
        <w:rPr>
          <w:rFonts w:ascii="Timer new roman" w:hAnsi="Timer new roman"/>
          <w:iCs/>
        </w:rPr>
        <w:t>)</w:t>
      </w:r>
      <w:r w:rsidR="0037154D" w:rsidRPr="00DE730D">
        <w:rPr>
          <w:rFonts w:ascii="Timer new roman" w:hAnsi="Timer new roman"/>
          <w:iCs/>
        </w:rPr>
        <w:t xml:space="preserve">. The </w:t>
      </w:r>
      <w:r w:rsidR="00DE730D" w:rsidRPr="00DE730D">
        <w:rPr>
          <w:rFonts w:ascii="Timer new roman" w:hAnsi="Timer new roman"/>
          <w:iCs/>
        </w:rPr>
        <w:t>uncolored</w:t>
      </w:r>
      <w:r w:rsidR="0037154D" w:rsidRPr="00DE730D">
        <w:rPr>
          <w:rFonts w:ascii="Timer new roman" w:hAnsi="Timer new roman"/>
          <w:iCs/>
        </w:rPr>
        <w:t xml:space="preserve"> pair-wise comparisons indicate low LD</w:t>
      </w:r>
      <w:r w:rsidR="00354E18" w:rsidRPr="00DE730D">
        <w:rPr>
          <w:rFonts w:ascii="Timer new roman" w:hAnsi="Timer new roman"/>
          <w:iCs/>
        </w:rPr>
        <w:t xml:space="preserve"> (R</w:t>
      </w:r>
      <w:r w:rsidR="00354E18" w:rsidRPr="00E94C0C">
        <w:rPr>
          <w:rFonts w:ascii="Timer new roman" w:hAnsi="Timer new roman"/>
          <w:iCs/>
          <w:vertAlign w:val="superscript"/>
        </w:rPr>
        <w:t xml:space="preserve">2 </w:t>
      </w:r>
      <w:r w:rsidR="00354E18" w:rsidRPr="00CA49A5">
        <w:rPr>
          <w:rFonts w:ascii="Timer new roman" w:hAnsi="Timer new roman" w:hint="eastAsia"/>
          <w:iCs/>
        </w:rPr>
        <w:t>&lt; 0.3)</w:t>
      </w:r>
      <w:r w:rsidR="0037154D" w:rsidRPr="00CA49A5">
        <w:rPr>
          <w:rFonts w:ascii="Timer new roman" w:hAnsi="Timer new roman" w:hint="eastAsia"/>
          <w:iCs/>
        </w:rPr>
        <w:t xml:space="preserve">. The Marker names </w:t>
      </w:r>
      <w:r w:rsidR="004C5E4F" w:rsidRPr="00CA49A5">
        <w:rPr>
          <w:rFonts w:ascii="Timer new roman" w:hAnsi="Timer new roman" w:hint="eastAsia"/>
          <w:iCs/>
        </w:rPr>
        <w:t>in bold</w:t>
      </w:r>
      <w:r w:rsidR="0037154D" w:rsidRPr="00CA49A5">
        <w:rPr>
          <w:rFonts w:ascii="Timer new roman" w:hAnsi="Timer new roman" w:hint="eastAsia"/>
          <w:iCs/>
        </w:rPr>
        <w:t xml:space="preserve"> in yellow are the ones that together represent the ABO antigens: A1, A2, O and B. The Markers in </w:t>
      </w:r>
      <w:r w:rsidR="004C5E4F" w:rsidRPr="00CA49A5">
        <w:rPr>
          <w:rFonts w:ascii="Timer new roman" w:hAnsi="Timer new roman" w:hint="eastAsia"/>
          <w:iCs/>
        </w:rPr>
        <w:t>bold</w:t>
      </w:r>
      <w:r w:rsidR="0037154D" w:rsidRPr="00CA49A5">
        <w:rPr>
          <w:rFonts w:ascii="Timer new roman" w:hAnsi="Timer new roman" w:hint="eastAsia"/>
          <w:iCs/>
        </w:rPr>
        <w:t xml:space="preserve"> are the ones that </w:t>
      </w:r>
      <w:r w:rsidR="004C5E4F" w:rsidRPr="00CA49A5">
        <w:rPr>
          <w:rFonts w:ascii="Timer new roman" w:hAnsi="Timer new roman" w:hint="eastAsia"/>
          <w:iCs/>
        </w:rPr>
        <w:t>were</w:t>
      </w:r>
      <w:r w:rsidR="0037154D" w:rsidRPr="00CA49A5">
        <w:rPr>
          <w:rFonts w:ascii="Timer new roman" w:hAnsi="Timer new roman" w:hint="eastAsia"/>
          <w:iCs/>
        </w:rPr>
        <w:t xml:space="preserve"> significant</w:t>
      </w:r>
      <w:r w:rsidR="004C5E4F" w:rsidRPr="00CA49A5">
        <w:rPr>
          <w:rFonts w:ascii="Timer new roman" w:hAnsi="Timer new roman" w:hint="eastAsia"/>
          <w:iCs/>
        </w:rPr>
        <w:t>ly</w:t>
      </w:r>
      <w:r w:rsidR="0037154D" w:rsidRPr="00CA49A5">
        <w:rPr>
          <w:rFonts w:ascii="Timer new roman" w:hAnsi="Timer new roman" w:hint="eastAsia"/>
          <w:iCs/>
        </w:rPr>
        <w:t xml:space="preserve"> </w:t>
      </w:r>
      <w:r w:rsidR="004C5E4F" w:rsidRPr="00CA49A5">
        <w:rPr>
          <w:rFonts w:ascii="Timer new roman" w:hAnsi="Timer new roman" w:hint="eastAsia"/>
          <w:iCs/>
        </w:rPr>
        <w:t>associated with IL-10 levels in the GWAS.</w:t>
      </w:r>
      <w:r w:rsidR="00FF5728" w:rsidRPr="00CA49A5">
        <w:rPr>
          <w:rFonts w:ascii="Timer new roman" w:hAnsi="Timer new roman" w:hint="eastAsia"/>
          <w:iCs/>
        </w:rPr>
        <w:t xml:space="preserve"> Included in the figure is the original name of the SNPs used on the </w:t>
      </w:r>
      <w:r w:rsidR="00DE730D">
        <w:rPr>
          <w:rFonts w:ascii="Timer new roman" w:hAnsi="Timer new roman"/>
          <w:iCs/>
        </w:rPr>
        <w:t>Cardio</w:t>
      </w:r>
      <w:r w:rsidR="00DE730D" w:rsidRPr="00DE730D">
        <w:rPr>
          <w:rFonts w:ascii="Timer new roman" w:hAnsi="Timer new roman"/>
          <w:iCs/>
        </w:rPr>
        <w:t>MetaboChip</w:t>
      </w:r>
      <w:r w:rsidR="00FF5728" w:rsidRPr="00E94C0C">
        <w:rPr>
          <w:rFonts w:ascii="Timer new roman" w:hAnsi="Timer new roman"/>
          <w:iCs/>
        </w:rPr>
        <w:t xml:space="preserve">, the </w:t>
      </w:r>
      <w:r w:rsidR="00FF5728" w:rsidRPr="00CA49A5">
        <w:rPr>
          <w:rFonts w:ascii="Timer new roman" w:hAnsi="Timer new roman" w:hint="eastAsia"/>
          <w:iCs/>
        </w:rPr>
        <w:t xml:space="preserve">RS number for the, the position on chromosome 9 (Build 38), and the frequency in our total cohort (ACS patients + controls). </w:t>
      </w:r>
      <w:proofErr w:type="gramStart"/>
      <w:r w:rsidR="008E4309" w:rsidRPr="00CA49A5">
        <w:rPr>
          <w:rFonts w:ascii="Timer new roman" w:hAnsi="Timer new roman" w:hint="eastAsia"/>
          <w:iCs/>
        </w:rPr>
        <w:t xml:space="preserve">The five LD blocks </w:t>
      </w:r>
      <w:r w:rsidR="00F502F0" w:rsidRPr="00CA49A5">
        <w:rPr>
          <w:rFonts w:ascii="Timer new roman" w:hAnsi="Timer new roman" w:hint="eastAsia"/>
          <w:iCs/>
        </w:rPr>
        <w:t xml:space="preserve">labeled in the figure is defined by high LD between </w:t>
      </w:r>
      <w:r w:rsidR="007F1965" w:rsidRPr="00CA49A5">
        <w:rPr>
          <w:rFonts w:ascii="Timer new roman" w:hAnsi="Timer new roman" w:hint="eastAsia"/>
          <w:iCs/>
        </w:rPr>
        <w:t>all SNPs in the block</w:t>
      </w:r>
      <w:proofErr w:type="gramEnd"/>
      <w:r w:rsidR="00F502F0" w:rsidRPr="00CA49A5">
        <w:rPr>
          <w:rFonts w:ascii="Timer new roman" w:hAnsi="Timer new roman" w:hint="eastAsia"/>
          <w:iCs/>
        </w:rPr>
        <w:t xml:space="preserve"> (R</w:t>
      </w:r>
      <w:r w:rsidR="00F502F0" w:rsidRPr="008B0005">
        <w:rPr>
          <w:rFonts w:ascii="Timer new roman" w:hAnsi="Timer new roman" w:hint="eastAsia"/>
          <w:iCs/>
          <w:vertAlign w:val="superscript"/>
        </w:rPr>
        <w:t>2</w:t>
      </w:r>
      <w:r w:rsidR="007F1965" w:rsidRPr="00CA49A5">
        <w:rPr>
          <w:rFonts w:ascii="Timer new roman" w:hAnsi="Timer new roman"/>
          <w:iCs/>
        </w:rPr>
        <w:t xml:space="preserve"> &gt; 0.47</w:t>
      </w:r>
      <w:r w:rsidR="00F502F0" w:rsidRPr="006E6247">
        <w:rPr>
          <w:rFonts w:ascii="Timer new roman" w:hAnsi="Timer new roman"/>
          <w:iCs/>
        </w:rPr>
        <w:t>)</w:t>
      </w:r>
      <w:r w:rsidR="001E4BC4" w:rsidRPr="006E6247">
        <w:rPr>
          <w:rFonts w:ascii="Timer new roman" w:hAnsi="Timer new roman"/>
          <w:iCs/>
        </w:rPr>
        <w:t>.</w:t>
      </w:r>
      <w:r w:rsidR="00FF5728">
        <w:rPr>
          <w:rFonts w:ascii="Timer new roman" w:hAnsi="Timer new roman"/>
          <w:iCs/>
        </w:rPr>
        <w:t xml:space="preserve"> </w:t>
      </w:r>
    </w:p>
    <w:sectPr w:rsidR="0037154D" w:rsidRPr="008B0005" w:rsidSect="002A61EF">
      <w:pgSz w:w="16840" w:h="11900" w:orient="landscape"/>
      <w:pgMar w:top="1135" w:right="1474" w:bottom="851" w:left="147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r new roman">
    <w:altName w:val="Times New Roman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DC8"/>
    <w:rsid w:val="0005122D"/>
    <w:rsid w:val="00076AD7"/>
    <w:rsid w:val="000A4D94"/>
    <w:rsid w:val="000A55C0"/>
    <w:rsid w:val="000D40BD"/>
    <w:rsid w:val="001843C3"/>
    <w:rsid w:val="001B1052"/>
    <w:rsid w:val="001E4BC4"/>
    <w:rsid w:val="001F133B"/>
    <w:rsid w:val="001F59DC"/>
    <w:rsid w:val="002514C5"/>
    <w:rsid w:val="002930BC"/>
    <w:rsid w:val="002A61EF"/>
    <w:rsid w:val="002C1638"/>
    <w:rsid w:val="002E4DC8"/>
    <w:rsid w:val="00354E18"/>
    <w:rsid w:val="0035666E"/>
    <w:rsid w:val="0037154D"/>
    <w:rsid w:val="0037540F"/>
    <w:rsid w:val="00466629"/>
    <w:rsid w:val="004861C2"/>
    <w:rsid w:val="004C5C51"/>
    <w:rsid w:val="004C5E4F"/>
    <w:rsid w:val="004F78F4"/>
    <w:rsid w:val="00511564"/>
    <w:rsid w:val="005E1D2B"/>
    <w:rsid w:val="006475B1"/>
    <w:rsid w:val="006B6479"/>
    <w:rsid w:val="006E6247"/>
    <w:rsid w:val="00756993"/>
    <w:rsid w:val="007A7301"/>
    <w:rsid w:val="007B053B"/>
    <w:rsid w:val="007F1965"/>
    <w:rsid w:val="008B0005"/>
    <w:rsid w:val="008E4309"/>
    <w:rsid w:val="008F6886"/>
    <w:rsid w:val="00930DAC"/>
    <w:rsid w:val="009626F2"/>
    <w:rsid w:val="00967D27"/>
    <w:rsid w:val="00A007A9"/>
    <w:rsid w:val="00A249CD"/>
    <w:rsid w:val="00A752AB"/>
    <w:rsid w:val="00AB5D27"/>
    <w:rsid w:val="00B21F27"/>
    <w:rsid w:val="00B248FB"/>
    <w:rsid w:val="00B81DE0"/>
    <w:rsid w:val="00B85F5F"/>
    <w:rsid w:val="00C14B94"/>
    <w:rsid w:val="00C507A5"/>
    <w:rsid w:val="00CA49A5"/>
    <w:rsid w:val="00CC413F"/>
    <w:rsid w:val="00CD57FC"/>
    <w:rsid w:val="00CD603B"/>
    <w:rsid w:val="00D31DDC"/>
    <w:rsid w:val="00D333DF"/>
    <w:rsid w:val="00D449A1"/>
    <w:rsid w:val="00DD3290"/>
    <w:rsid w:val="00DD64EB"/>
    <w:rsid w:val="00DE730D"/>
    <w:rsid w:val="00DF76CC"/>
    <w:rsid w:val="00E00F1B"/>
    <w:rsid w:val="00E80617"/>
    <w:rsid w:val="00E949D1"/>
    <w:rsid w:val="00E94C0C"/>
    <w:rsid w:val="00ED0042"/>
    <w:rsid w:val="00F423F3"/>
    <w:rsid w:val="00F502F0"/>
    <w:rsid w:val="00FF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320A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DC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CRBrdtext">
    <w:name w:val="UCR Brödtext"/>
    <w:link w:val="UCRBrdtextChar"/>
    <w:rsid w:val="002E4DC8"/>
    <w:pPr>
      <w:suppressAutoHyphens/>
      <w:spacing w:line="300" w:lineRule="exact"/>
    </w:pPr>
    <w:rPr>
      <w:rFonts w:ascii="Times New Roman" w:eastAsia="MS Mincho" w:hAnsi="Times New Roman" w:cs="Times New Roman"/>
      <w:lang w:val="sv-SE"/>
    </w:rPr>
  </w:style>
  <w:style w:type="character" w:customStyle="1" w:styleId="UCRBrdtextChar">
    <w:name w:val="UCR Brödtext Char"/>
    <w:basedOn w:val="DefaultParagraphFont"/>
    <w:link w:val="UCRBrdtext"/>
    <w:locked/>
    <w:rsid w:val="002E4DC8"/>
    <w:rPr>
      <w:rFonts w:ascii="Times New Roman" w:eastAsia="MS Mincho" w:hAnsi="Times New Roman" w:cs="Times New Roman"/>
      <w:lang w:val="sv-SE"/>
    </w:rPr>
  </w:style>
  <w:style w:type="paragraph" w:customStyle="1" w:styleId="Tabelltext">
    <w:name w:val="Tabelltext"/>
    <w:basedOn w:val="Normal"/>
    <w:link w:val="TabelltextChar"/>
    <w:uiPriority w:val="99"/>
    <w:rsid w:val="002E4DC8"/>
    <w:pPr>
      <w:spacing w:before="60" w:after="120"/>
    </w:pPr>
    <w:rPr>
      <w:rFonts w:ascii="Arial" w:hAnsi="Arial"/>
      <w:sz w:val="18"/>
      <w:szCs w:val="20"/>
      <w:lang w:eastAsia="sv-SE"/>
    </w:rPr>
  </w:style>
  <w:style w:type="character" w:customStyle="1" w:styleId="TabelltextChar">
    <w:name w:val="Tabelltext Char"/>
    <w:basedOn w:val="DefaultParagraphFont"/>
    <w:link w:val="Tabelltext"/>
    <w:uiPriority w:val="99"/>
    <w:locked/>
    <w:rsid w:val="002E4DC8"/>
    <w:rPr>
      <w:rFonts w:ascii="Arial" w:eastAsia="MS Mincho" w:hAnsi="Arial" w:cs="Times New Roman"/>
      <w:sz w:val="18"/>
      <w:szCs w:val="20"/>
      <w:lang w:eastAsia="sv-SE"/>
    </w:rPr>
  </w:style>
  <w:style w:type="paragraph" w:customStyle="1" w:styleId="Fotnot">
    <w:name w:val="Fotnot"/>
    <w:basedOn w:val="Normal"/>
    <w:rsid w:val="002E4DC8"/>
    <w:pPr>
      <w:spacing w:after="120"/>
    </w:pPr>
    <w:rPr>
      <w:rFonts w:ascii="Times New Roman" w:hAnsi="Times New Roman"/>
      <w:sz w:val="20"/>
      <w:szCs w:val="20"/>
      <w:lang w:eastAsia="sv-SE"/>
    </w:rPr>
  </w:style>
  <w:style w:type="paragraph" w:styleId="FootnoteText">
    <w:name w:val="footnote text"/>
    <w:basedOn w:val="Normal"/>
    <w:link w:val="FootnoteTextChar"/>
    <w:rsid w:val="002E4DC8"/>
    <w:pPr>
      <w:spacing w:after="120"/>
    </w:pPr>
    <w:rPr>
      <w:rFonts w:ascii="Times New Roman" w:hAnsi="Times New Roman"/>
      <w:sz w:val="18"/>
      <w:szCs w:val="20"/>
      <w:lang w:eastAsia="sv-SE"/>
    </w:rPr>
  </w:style>
  <w:style w:type="character" w:customStyle="1" w:styleId="FootnoteTextChar">
    <w:name w:val="Footnote Text Char"/>
    <w:basedOn w:val="DefaultParagraphFont"/>
    <w:link w:val="FootnoteText"/>
    <w:rsid w:val="002E4DC8"/>
    <w:rPr>
      <w:rFonts w:ascii="Times New Roman" w:eastAsia="MS Mincho" w:hAnsi="Times New Roman" w:cs="Times New Roman"/>
      <w:sz w:val="18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D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DC8"/>
    <w:rPr>
      <w:rFonts w:ascii="Lucida Grande" w:eastAsia="MS Mincho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6B6479"/>
    <w:rPr>
      <w:rFonts w:ascii="Cambria" w:eastAsia="MS Mincho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DC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CRBrdtext">
    <w:name w:val="UCR Brödtext"/>
    <w:link w:val="UCRBrdtextChar"/>
    <w:rsid w:val="002E4DC8"/>
    <w:pPr>
      <w:suppressAutoHyphens/>
      <w:spacing w:line="300" w:lineRule="exact"/>
    </w:pPr>
    <w:rPr>
      <w:rFonts w:ascii="Times New Roman" w:eastAsia="MS Mincho" w:hAnsi="Times New Roman" w:cs="Times New Roman"/>
      <w:lang w:val="sv-SE"/>
    </w:rPr>
  </w:style>
  <w:style w:type="character" w:customStyle="1" w:styleId="UCRBrdtextChar">
    <w:name w:val="UCR Brödtext Char"/>
    <w:basedOn w:val="DefaultParagraphFont"/>
    <w:link w:val="UCRBrdtext"/>
    <w:locked/>
    <w:rsid w:val="002E4DC8"/>
    <w:rPr>
      <w:rFonts w:ascii="Times New Roman" w:eastAsia="MS Mincho" w:hAnsi="Times New Roman" w:cs="Times New Roman"/>
      <w:lang w:val="sv-SE"/>
    </w:rPr>
  </w:style>
  <w:style w:type="paragraph" w:customStyle="1" w:styleId="Tabelltext">
    <w:name w:val="Tabelltext"/>
    <w:basedOn w:val="Normal"/>
    <w:link w:val="TabelltextChar"/>
    <w:uiPriority w:val="99"/>
    <w:rsid w:val="002E4DC8"/>
    <w:pPr>
      <w:spacing w:before="60" w:after="120"/>
    </w:pPr>
    <w:rPr>
      <w:rFonts w:ascii="Arial" w:hAnsi="Arial"/>
      <w:sz w:val="18"/>
      <w:szCs w:val="20"/>
      <w:lang w:eastAsia="sv-SE"/>
    </w:rPr>
  </w:style>
  <w:style w:type="character" w:customStyle="1" w:styleId="TabelltextChar">
    <w:name w:val="Tabelltext Char"/>
    <w:basedOn w:val="DefaultParagraphFont"/>
    <w:link w:val="Tabelltext"/>
    <w:uiPriority w:val="99"/>
    <w:locked/>
    <w:rsid w:val="002E4DC8"/>
    <w:rPr>
      <w:rFonts w:ascii="Arial" w:eastAsia="MS Mincho" w:hAnsi="Arial" w:cs="Times New Roman"/>
      <w:sz w:val="18"/>
      <w:szCs w:val="20"/>
      <w:lang w:eastAsia="sv-SE"/>
    </w:rPr>
  </w:style>
  <w:style w:type="paragraph" w:customStyle="1" w:styleId="Fotnot">
    <w:name w:val="Fotnot"/>
    <w:basedOn w:val="Normal"/>
    <w:rsid w:val="002E4DC8"/>
    <w:pPr>
      <w:spacing w:after="120"/>
    </w:pPr>
    <w:rPr>
      <w:rFonts w:ascii="Times New Roman" w:hAnsi="Times New Roman"/>
      <w:sz w:val="20"/>
      <w:szCs w:val="20"/>
      <w:lang w:eastAsia="sv-SE"/>
    </w:rPr>
  </w:style>
  <w:style w:type="paragraph" w:styleId="FootnoteText">
    <w:name w:val="footnote text"/>
    <w:basedOn w:val="Normal"/>
    <w:link w:val="FootnoteTextChar"/>
    <w:rsid w:val="002E4DC8"/>
    <w:pPr>
      <w:spacing w:after="120"/>
    </w:pPr>
    <w:rPr>
      <w:rFonts w:ascii="Times New Roman" w:hAnsi="Times New Roman"/>
      <w:sz w:val="18"/>
      <w:szCs w:val="20"/>
      <w:lang w:eastAsia="sv-SE"/>
    </w:rPr>
  </w:style>
  <w:style w:type="character" w:customStyle="1" w:styleId="FootnoteTextChar">
    <w:name w:val="Footnote Text Char"/>
    <w:basedOn w:val="DefaultParagraphFont"/>
    <w:link w:val="FootnoteText"/>
    <w:rsid w:val="002E4DC8"/>
    <w:rPr>
      <w:rFonts w:ascii="Times New Roman" w:eastAsia="MS Mincho" w:hAnsi="Times New Roman" w:cs="Times New Roman"/>
      <w:sz w:val="18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D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DC8"/>
    <w:rPr>
      <w:rFonts w:ascii="Lucida Grande" w:eastAsia="MS Mincho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6B6479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Macintosh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y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sa Johansson</dc:creator>
  <cp:lastModifiedBy>Åsa Johansson</cp:lastModifiedBy>
  <cp:revision>3</cp:revision>
  <cp:lastPrinted>2015-02-10T08:31:00Z</cp:lastPrinted>
  <dcterms:created xsi:type="dcterms:W3CDTF">2015-11-03T13:10:00Z</dcterms:created>
  <dcterms:modified xsi:type="dcterms:W3CDTF">2015-11-03T13:10:00Z</dcterms:modified>
</cp:coreProperties>
</file>